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dditional File 2. Characteristics of included studies (n =42)</w:t>
      </w:r>
    </w:p>
    <w:tbl>
      <w:tblPr>
        <w:tblW w:w="14508" w:type="dxa"/>
        <w:jc w:val="left"/>
        <w:tblInd w:w="-113" w:type="dxa"/>
        <w:tblLayout w:type="fixed"/>
        <w:tblCellMar>
          <w:top w:w="0" w:type="dxa"/>
          <w:left w:w="108" w:type="dxa"/>
          <w:bottom w:w="0" w:type="dxa"/>
          <w:right w:w="108" w:type="dxa"/>
        </w:tblCellMar>
      </w:tblPr>
      <w:tblGrid>
        <w:gridCol w:w="959"/>
        <w:gridCol w:w="1417"/>
        <w:gridCol w:w="1062"/>
        <w:gridCol w:w="1260"/>
        <w:gridCol w:w="1800"/>
        <w:gridCol w:w="1170"/>
        <w:gridCol w:w="1080"/>
        <w:gridCol w:w="2520"/>
        <w:gridCol w:w="1710"/>
        <w:gridCol w:w="1530"/>
      </w:tblGrid>
      <w:tr>
        <w:trPr>
          <w:trHeight w:val="60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Stud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Research design</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Health care issu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Guideline topic (new or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Physician specialt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heory (model or framework)</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theory</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Rationale for theory (rationale category)</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study and Use of theory</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intervention planned or evaluated</w:t>
            </w:r>
          </w:p>
        </w:tc>
      </w:tr>
      <w:tr>
        <w:trPr>
          <w:trHeight w:val="1427"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Barlow</w:t>
              <w:br/>
              <w:t>2015</w:t>
              <w:br/>
              <w:t>UK</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2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Mixed methods (questionnaire and interviews)</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Osteoarthriti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rthroscopy in knee osteoarthritis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urgeons (orthopaedic consultants, registrars, associate specialists, and staff grad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DF</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Implementation</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he TDF has been validated and used in multiple health care settings to assist with the systematic identification of barriers and enablers to implementation (validated, used by other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1: The questionnaire data were mapped to the TDF (informed interview question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r>
      <w:tr>
        <w:trPr>
          <w:trHeight w:val="1039"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Phipps</w:t>
              <w:br/>
              <w:t>2015</w:t>
              <w:br/>
              <w:t>UK</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2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questionnaire)</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naesthetic procedural violation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naesthetic practice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naesthetist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PB</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lassic</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One paradigm that has been used to capture such influences on rule-related behaviour, and to suggest interventions for dealing with violations, is the theory of planned behaviour (used by others, describes implementation or its determinant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1: The questionnaire was based on the TPB (inform survey question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r>
      <w:tr>
        <w:trPr>
          <w:trHeight w:val="1199"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van Peet</w:t>
              <w:br/>
              <w:t>2015</w:t>
              <w:br/>
              <w:t>United States</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2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focus group)</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ardiovascular diseas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econdary cardiovascular prevention in older age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General practitioner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DF</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Implementation</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1: The TDF was used for deductive coding of group discussions (analyze focus group finding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r>
      <w:tr>
        <w:trPr>
          <w:trHeight w:val="1089"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Vest</w:t>
              <w:br/>
              <w:t>2015</w:t>
              <w:br/>
              <w:t>United States</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2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interview)</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hronic kidney diseas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Identification and management of chronic kidney disease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General practitioners, nurse practitioner, physician assistant</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P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Implementation</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he NPT has proven useful in understanding the work involved in implementing and integrating new practices into health care settings. NPT provides a framework for examining implementation processes by dividing the "work" of integrating new practices into 4 domains (used by others, describes implementation or its determinant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1: Themes from interviews were coded according to the NPT (analyze interview finding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r>
      <w:tr>
        <w:trPr>
          <w:trHeight w:val="1186"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haves</w:t>
              <w:br/>
              <w:t>2014</w:t>
              <w:br/>
              <w:t>Australia</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3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questionnaire)</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ntimicrobial us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ntibiotic prescribing guideline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Interns, residents, registrars, consultant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DF</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Implementation</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he TDF has been used to identify barriers and enablers and inform behavior change strategies in several different healthcare disciplines (used by others, describes implementation or its determinant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1: Findings were mapped to TDF domains (analyze survey finding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r>
    </w:tbl>
    <w:p>
      <w:pPr>
        <w:pStyle w:val="Normal"/>
        <w:rPr/>
      </w:pPr>
      <w:r>
        <w:br w:type="page"/>
      </w:r>
      <w:r>
        <w:rPr/>
      </w:r>
    </w:p>
    <w:tbl>
      <w:tblPr>
        <w:tblW w:w="14508" w:type="dxa"/>
        <w:jc w:val="left"/>
        <w:tblInd w:w="-113" w:type="dxa"/>
        <w:tblLayout w:type="fixed"/>
        <w:tblCellMar>
          <w:top w:w="0" w:type="dxa"/>
          <w:left w:w="108" w:type="dxa"/>
          <w:bottom w:w="0" w:type="dxa"/>
          <w:right w:w="108" w:type="dxa"/>
        </w:tblCellMar>
      </w:tblPr>
      <w:tblGrid>
        <w:gridCol w:w="959"/>
        <w:gridCol w:w="1417"/>
        <w:gridCol w:w="1062"/>
        <w:gridCol w:w="1260"/>
        <w:gridCol w:w="1170"/>
        <w:gridCol w:w="450"/>
        <w:gridCol w:w="720"/>
        <w:gridCol w:w="630"/>
        <w:gridCol w:w="720"/>
        <w:gridCol w:w="360"/>
        <w:gridCol w:w="2070"/>
        <w:gridCol w:w="450"/>
        <w:gridCol w:w="990"/>
        <w:gridCol w:w="720"/>
        <w:gridCol w:w="1530"/>
      </w:tblGrid>
      <w:tr>
        <w:trPr>
          <w:trHeight w:val="60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Stud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Research design</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Health care issu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Guideline topic (new or existing)</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Physician specialty</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heory (model or framework)</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theory</w:t>
            </w:r>
          </w:p>
        </w:tc>
        <w:tc>
          <w:tcPr>
            <w:tcW w:w="24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Rationale for theory (rationale category)</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study and Use of theory</w:t>
            </w:r>
          </w:p>
        </w:tc>
        <w:tc>
          <w:tcPr>
            <w:tcW w:w="22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intervention planned or evaluated</w:t>
            </w:r>
          </w:p>
        </w:tc>
      </w:tr>
      <w:tr>
        <w:trPr>
          <w:trHeight w:val="267"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Murphy</w:t>
              <w:br/>
              <w:t>2014</w:t>
              <w:br/>
              <w:t>Australia</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3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interview)</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Dementi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Detection, diagnosis, and management of dementia (existing)</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General practitioners managing people with suspected cognitive impairment or dementia</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DF</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Implementation</w:t>
            </w:r>
          </w:p>
        </w:tc>
        <w:tc>
          <w:tcPr>
            <w:tcW w:w="24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he TDF is an integrated theoretical framework that has been validated and used  in a number of empirical studies (integrates many theories, validated, used by others)</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1: Semi-structured interviews based on the TDF (inform interview questions)</w:t>
            </w:r>
          </w:p>
        </w:tc>
        <w:tc>
          <w:tcPr>
            <w:tcW w:w="22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r>
      <w:tr>
        <w:trPr>
          <w:trHeight w:val="834"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Ong</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2014</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UK</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3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Qualitative focus group study embedded in a cluster-randomized controlled trial</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Osteoarthriti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reatment and self-management of osteoarthritis (existing)</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General practitioners</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PT</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Implementation</w:t>
            </w:r>
          </w:p>
        </w:tc>
        <w:tc>
          <w:tcPr>
            <w:tcW w:w="24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PT examines the processes of change in context, considers the multi-layered reality and overlapping processes affecting behaviour change and attempts to capture the extreme ends of the process from sense-making to routinisation. NPT is particularly effective at unpicking if and how people make sense of complex interventions in primary care (describes implementation or its determinants, used by others)</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3: The element of coherence from the NPT framework informed data collection and analysis of physician interviews that addressed feasibility of the intervention including barriers and facilitators</w:t>
            </w:r>
          </w:p>
        </w:tc>
        <w:tc>
          <w:tcPr>
            <w:tcW w:w="22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linical intervention: GP consult, provision of OA guidebook, referral to a nurse-led OA clinic, patient chart template to code OA consult</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Behavioural intervention: 4 educational workshops and computer reminder</w:t>
            </w:r>
          </w:p>
        </w:tc>
      </w:tr>
      <w:tr>
        <w:trPr>
          <w:trHeight w:val="26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Porcheret</w:t>
              <w:br/>
              <w:t>2014</w:t>
              <w:br/>
              <w:t>UK</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3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Osteoarthriti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reatment of osteoarthritis (existing)</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General practitioners, practice nurses</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 xml:space="preserve">TDF, adult learning theory </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Implementation + Classic</w:t>
            </w:r>
          </w:p>
        </w:tc>
        <w:tc>
          <w:tcPr>
            <w:tcW w:w="24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he TDF was selected to facilitate understanding of the determinants that could facilitate or impede the intended change. It encompasses many constructs and theories, has been used for an extensive range of conditions and clinical situations, and has been recently validated and refined (integrates many theories, used by others, validated). Adult learning theory has a well-established role in continuing professional development (used by others)</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 xml:space="preserve">Type 2: TDF was used to examine barriers of guideline use that were discussed at three advisory group meetings, and adult learning theory was used to design the delivery/training for the intervention </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tc>
        <w:tc>
          <w:tcPr>
            <w:tcW w:w="22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 xml:space="preserve">Clinical intervention:  </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n OA Guidebook to provide patient-centred and evidence based</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information, an enhanced OA consultation</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by GPs and practice nurses, and access to a practice based</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 xml:space="preserve">nurse-led OA clinic to support self-management </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 xml:space="preserve">Behavioural intervention: four small group sessions two weeks apart at GP offices of mixed didactic and interactive discussion facilitated by opinion leaders and including communication skills training </w:t>
            </w:r>
          </w:p>
        </w:tc>
      </w:tr>
      <w:tr>
        <w:trPr>
          <w:trHeight w:val="60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Stud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Research design</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Health care issu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Guideline topic (new or existing)</w:t>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Physician specialty</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heory (model or framework)</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theory</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Rationale for theory (rationale category)</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study and Use of theory</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intervention planned or evaluated</w:t>
            </w:r>
          </w:p>
        </w:tc>
      </w:tr>
      <w:tr>
        <w:trPr>
          <w:trHeight w:val="772"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Presseau</w:t>
              <w:br/>
              <w:t>2014</w:t>
              <w:br/>
              <w:t>UK</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3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questionnaire)</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2 diabete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Management of patients with type 2 diabetes (existing)</w:t>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Primary care doctors and nurses in general practices</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Dual process model of behavio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Dual process models propose that behavior results from the interplay of a reflective and an impulsive process. Four decades of research in social and health psychology have demonstrated the importance of the reflective process in determining behavior (validated, describes implementation or its determinants)</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1: The ability of the dual process model to predict for six guideline-recommended behaviors was tested (informed survey question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r>
      <w:tr>
        <w:trPr>
          <w:trHeight w:val="959"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ravender</w:t>
              <w:br/>
              <w:t>2014</w:t>
              <w:br/>
              <w:t>Australia</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3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interviews)</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Mild traumatic brain injur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Management of mild traumatic brain injury (existing)</w:t>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Medical doctors, registered nurses, nurse practitioners, and ED directors</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DF</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Implementation</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he TDF consists of 12 domains that can be considered when exploring influencing factors and designing interventions. The TDF has been validated to confirm the optimal domain structure, content, and labels (validated, describes implementation or its determinants, integrates many theories)</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1: The interview guide was informed by the TDF (inform interview question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r>
      <w:tr>
        <w:trPr>
          <w:trHeight w:val="274"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Wilkinson</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2013</w:t>
              <w:br/>
              <w:t>Australia</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3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questionnaire)</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Gestational diabetes mellitu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utrition practice guidelines (existing)</w:t>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Obstetric medicine, obstetrician/gynaecologists, midwifery, diabetes educator, nutrition and dietetics</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DF</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Implementation</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he TDF aims to synthesise a multitude of coherent behavior change theories  into a single framework that allows assessment and explanation of behavioral problems and associated barriers and enablers, and inform the design of appropriately targeted interventions (integrates many theories, describes implementation or its determinants)</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1: The TDF guided the categorization of identified barriers (analyze survey finding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r>
      <w:tr>
        <w:trPr>
          <w:trHeight w:val="658"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ndrews</w:t>
              <w:br/>
              <w:t>2013</w:t>
              <w:br/>
              <w:t>United States</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3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questionnaire)</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sthm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are of children with asthma (existing)</w:t>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General pediatric and pediatric emergency medicine faculty</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Knowledge-attitude-behavior framework)</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s described in the knowledge-attitude-behavior framework, translating evidence-based guidelines into clinical practice requires overcoming barriers (describes implementation or its determinants)</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1: Survey questions were based on the model (inform survey question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r>
    </w:tbl>
    <w:p>
      <w:pPr>
        <w:pStyle w:val="Normal"/>
        <w:rPr/>
      </w:pPr>
      <w:r>
        <w:br w:type="page"/>
      </w:r>
      <w:r>
        <w:rPr/>
      </w:r>
    </w:p>
    <w:tbl>
      <w:tblPr>
        <w:tblW w:w="14508" w:type="dxa"/>
        <w:jc w:val="left"/>
        <w:tblInd w:w="-113" w:type="dxa"/>
        <w:tblLayout w:type="fixed"/>
        <w:tblCellMar>
          <w:top w:w="0" w:type="dxa"/>
          <w:left w:w="108" w:type="dxa"/>
          <w:bottom w:w="0" w:type="dxa"/>
          <w:right w:w="108" w:type="dxa"/>
        </w:tblCellMar>
      </w:tblPr>
      <w:tblGrid>
        <w:gridCol w:w="959"/>
        <w:gridCol w:w="1417"/>
        <w:gridCol w:w="1062"/>
        <w:gridCol w:w="1260"/>
        <w:gridCol w:w="1620"/>
        <w:gridCol w:w="1350"/>
        <w:gridCol w:w="1080"/>
        <w:gridCol w:w="2520"/>
        <w:gridCol w:w="1710"/>
        <w:gridCol w:w="1530"/>
      </w:tblGrid>
      <w:tr>
        <w:trPr>
          <w:trHeight w:val="60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Stud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Research design</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Health care issu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Guideline topic (new or existing)</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Physician specialty</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heory (model or framework)</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theory</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Rationale for theory (rationale category)</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study and Use of theory</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intervention planned or evaluated</w:t>
            </w:r>
          </w:p>
        </w:tc>
      </w:tr>
      <w:tr>
        <w:trPr>
          <w:trHeight w:val="1237"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heung</w:t>
              <w:br/>
              <w:t>2013</w:t>
              <w:br/>
              <w:t>Canada</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3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study (questionnaire)</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dult resuscitation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dvanced trauma and cardiac life support (existing)</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Emergency medicine and anesthesia, general internal medicine, general surgery, critical care</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PB</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lassic</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 xml:space="preserve">The constructs of the TPB can be used as a framework to explore theoretically derived determinants of behavior (describes implementation or its determinants) </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1: The interview guide was based on the constructs of the TPB (inform interview question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r>
      <w:tr>
        <w:trPr>
          <w:trHeight w:val="125"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Duff</w:t>
              <w:br/>
              <w:t>2013</w:t>
              <w:br/>
              <w:t>Australia</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3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study (before-after)</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Venous thromboembolism (VT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VTE prevention (existing)</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Multidisciplinary (Doctors who regularly admit medical patients to study site)</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ocial marketing theor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lassic</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n education outreach visit is based on social marketing theory. It relies on the psychological principles of persuasion to influence clinician behavior and promote evidence based practices (describes implementation or its determinant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3: Theory informed design of intervention delivery: setting the scene, building trust, two-sided communication, delivering key messages, wrapping up, and providing follow-up</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linical intervention: VTE prophylaxis</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Behavioural intervention: one-to-one educational visit from a trained peer facilitator + educational material + follow-up contact</w:t>
            </w:r>
          </w:p>
        </w:tc>
      </w:tr>
      <w:tr>
        <w:trPr>
          <w:trHeight w:val="1192"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French</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2013</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ustralia</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4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Randomized controlled trial</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cute low back pai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Management of acute musculoskeletal pain (existing)</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General practitioner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DF, TPB</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Implementation+Classic</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he TDF was used to identify the barriers and enablers to the target behaviors and guide the choice of intervention components (describes implementation or its determinants). NR for TPB</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 xml:space="preserve">Type 3: TDF was used to analyze the results of qualitative interviews and identify barriers, and to select intervention components associated with those barriers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linical intervention: reduce x-ray referral and recommend physical activity</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Behavioural intervention: 3 hour educational workshops that included didactic lecture and small group activities</w:t>
            </w:r>
          </w:p>
        </w:tc>
      </w:tr>
      <w:tr>
        <w:trPr>
          <w:trHeight w:val="56"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Guerrier</w:t>
              <w:br/>
              <w:t>2013</w:t>
              <w:br/>
              <w:t>Canada</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4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Randomized controlled trial (control and intervention group questionnaire)</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cute respiratory tract infection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First and second choices for antibiotics to treat ARTIs (existing)</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General practitioners and resident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PB</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lassic</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 xml:space="preserve">Intention can be predicted with high accuracy by measuring the determinants of the TPB. Evidence from meta-analyses and systematic reviews suggests that the TPB has greater predictive performance of behavioral intention and performance than other socio-cognitive theories (validated, describes implementation or its determinants). </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1: The questionnaire was based on the TPB to assess intention to use a guideline (inform survey question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r>
    </w:tbl>
    <w:p>
      <w:pPr>
        <w:pStyle w:val="Normal"/>
        <w:rPr/>
      </w:pPr>
      <w:r>
        <w:br w:type="page"/>
      </w:r>
      <w:r>
        <w:rPr/>
      </w:r>
    </w:p>
    <w:tbl>
      <w:tblPr>
        <w:tblW w:w="14508" w:type="dxa"/>
        <w:jc w:val="left"/>
        <w:tblInd w:w="-113" w:type="dxa"/>
        <w:tblLayout w:type="fixed"/>
        <w:tblCellMar>
          <w:top w:w="0" w:type="dxa"/>
          <w:left w:w="108" w:type="dxa"/>
          <w:bottom w:w="0" w:type="dxa"/>
          <w:right w:w="108" w:type="dxa"/>
        </w:tblCellMar>
      </w:tblPr>
      <w:tblGrid>
        <w:gridCol w:w="959"/>
        <w:gridCol w:w="1417"/>
        <w:gridCol w:w="1062"/>
        <w:gridCol w:w="1260"/>
        <w:gridCol w:w="1800"/>
        <w:gridCol w:w="1170"/>
        <w:gridCol w:w="1080"/>
        <w:gridCol w:w="2520"/>
        <w:gridCol w:w="1710"/>
        <w:gridCol w:w="1530"/>
      </w:tblGrid>
      <w:tr>
        <w:trPr>
          <w:trHeight w:val="60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Stud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Research design</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Health care issu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Guideline topic (new or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Physician specialt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heory (model or framework)</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theory</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Rationale for theory (rationale category)</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study and Use of theory</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intervention planned or evaluated</w:t>
            </w:r>
          </w:p>
        </w:tc>
      </w:tr>
      <w:tr>
        <w:trPr>
          <w:trHeight w:val="1279"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Mazza</w:t>
              <w:br/>
              <w:t>2013</w:t>
              <w:br/>
              <w:t>Australia</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4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focus groups)</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Preconcept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Preconception care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General practitioner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DF</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Implementation</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Implementation researchers have emphasised that the identification of theoretical domains that are causally related to behavior allows for the appropriate targeting of interventions for increasing guideline implementation. Theoretical domains can be used to identify barriers and enablers and to identify aspects of GPs' behavior which can be targeted for intervention (validated, used by others, describes implementation or its determinant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1: The questions for the focus group were based on the TDF (inform interview question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r>
      <w:tr>
        <w:trPr>
          <w:trHeight w:val="155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chellart</w:t>
              <w:br/>
              <w:t>2013</w:t>
              <w:br/>
              <w:t>Netherlands</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4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questionnaire)</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Depress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Disability assessment of clients with depression (new)</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Insurance physician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 xml:space="preserve">(Attitude – social norm – self-efficacy model)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Researchers have often used the ASE model to investigate the behavioral aspects of the use of guidelines by physicians. The ASE model has been used to explain the behavior of physicians and patients concerning guidelines in an occupational health context (used by others, describes implementation or its determinant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1: The model was used as a systemic framework for the identification of behavioral markers predicting the intention to use guidelines (inform survey question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r>
      <w:tr>
        <w:trPr>
          <w:trHeight w:val="1401"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eo</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2013</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ustralia</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4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interviews)</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ntibiotic prescript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ppropriate use of antibiotics for various clinical indications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Members of the antimicrobial stewardship team (policymakers) and prescriber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abana framework of barriers to physician guideline adherenc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 xml:space="preserve">Cabana’s conceptual framework of barriers to physician adherence to practice guidelines provides a structure in which to understand and report barriers to compliance with policy (describes implementation or its determinants) </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1: Results from data analysis from interviews were interpreted using the framework (analyze interview finding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r>
    </w:tbl>
    <w:p>
      <w:pPr>
        <w:pStyle w:val="Normal"/>
        <w:rPr/>
      </w:pPr>
      <w:r>
        <w:br w:type="page"/>
      </w:r>
      <w:r>
        <w:rPr/>
      </w:r>
    </w:p>
    <w:tbl>
      <w:tblPr>
        <w:tblW w:w="14508" w:type="dxa"/>
        <w:jc w:val="left"/>
        <w:tblInd w:w="-113" w:type="dxa"/>
        <w:tblLayout w:type="fixed"/>
        <w:tblCellMar>
          <w:top w:w="0" w:type="dxa"/>
          <w:left w:w="108" w:type="dxa"/>
          <w:bottom w:w="0" w:type="dxa"/>
          <w:right w:w="108" w:type="dxa"/>
        </w:tblCellMar>
      </w:tblPr>
      <w:tblGrid>
        <w:gridCol w:w="959"/>
        <w:gridCol w:w="1417"/>
        <w:gridCol w:w="1062"/>
        <w:gridCol w:w="1260"/>
        <w:gridCol w:w="1800"/>
        <w:gridCol w:w="1170"/>
        <w:gridCol w:w="1080"/>
        <w:gridCol w:w="2520"/>
        <w:gridCol w:w="1710"/>
        <w:gridCol w:w="1530"/>
      </w:tblGrid>
      <w:tr>
        <w:trPr>
          <w:trHeight w:val="60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Stud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Research design</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Health care issu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Guideline topic (new or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Physician specialt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heory (model or framework)</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theory</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Rationale for theory (rationale category)</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study and Use of theory</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intervention planned or evaluated</w:t>
            </w:r>
          </w:p>
        </w:tc>
      </w:tr>
      <w:tr>
        <w:trPr>
          <w:trHeight w:val="3385"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ortoos</w:t>
              <w:br/>
              <w:t>2012</w:t>
              <w:br/>
              <w:t>Belgium</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4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study (questionnaire)</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uspected infect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ntibiotic use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ll physicians working in the teaching hospital at the time of the study were eligible. Excluded: anesthesiology, dermatology, ophthalmology,</w:t>
              <w:br/>
              <w:t>obstetrics–gynecology, radiology, pediatrics,</w:t>
              <w:br/>
              <w:t>psychiatry, physicians working in lab environments, infectious disease specialist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PB</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lassic</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he TPB has already been successfully used several times in the evaluation of medical practice. The theory describes the determinants of individual intentions and behaviors (used by others, validated, describes implementation or its determinant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1: The TPB was used to construct the questionnaire (inform survey question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r>
      <w:tr>
        <w:trPr>
          <w:trHeight w:val="626"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Islam</w:t>
              <w:br/>
              <w:t>2012</w:t>
              <w:br/>
              <w:t>Canada</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4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interview)</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Red blood cell transfus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RBC transfusion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Intensive care unit physician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DF</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Implementation</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he TDF is derived from 33 commonly used behavioral theories. It can be used to identify perceived determinants of behavior to aid selection of specific theories for further testing or to design theory-informed behavior change interventions (integrates many theories, describes implementation or its determinant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1: Interview responses were coded into TDF domains (analyze interview finding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r>
      <w:tr>
        <w:trPr>
          <w:trHeight w:val="125"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Kramer</w:t>
              <w:br/>
              <w:t>2012</w:t>
              <w:br/>
              <w:t>Germany</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4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interviews)</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oronary heart diseas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Handling of CHD patients in primary care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GPs and cardiologist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PB</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lassic</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1: The interview guideline was aligned with components of the theory of planned behavior (inform survey question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r>
      <w:tr>
        <w:trPr>
          <w:trHeight w:val="1279"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Rashidian</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2012</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Iran</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4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questionnaire)</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sthm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Management of asthma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General practitioner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PB</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lassic</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Limited studies have demonstrated that the TPB may be able to help in explaining the variation in physicians’ behavior (was used by others, describes implementation or its determinant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1: The questionnaire included 47 TPB items (inform survey question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r>
    </w:tbl>
    <w:p>
      <w:pPr>
        <w:pStyle w:val="Normal"/>
        <w:rPr/>
      </w:pPr>
      <w:r>
        <w:br w:type="page"/>
      </w:r>
      <w:r>
        <w:rPr/>
      </w:r>
    </w:p>
    <w:tbl>
      <w:tblPr>
        <w:tblW w:w="14508" w:type="dxa"/>
        <w:jc w:val="left"/>
        <w:tblInd w:w="-113" w:type="dxa"/>
        <w:tblLayout w:type="fixed"/>
        <w:tblCellMar>
          <w:top w:w="0" w:type="dxa"/>
          <w:left w:w="108" w:type="dxa"/>
          <w:bottom w:w="0" w:type="dxa"/>
          <w:right w:w="108" w:type="dxa"/>
        </w:tblCellMar>
      </w:tblPr>
      <w:tblGrid>
        <w:gridCol w:w="959"/>
        <w:gridCol w:w="1417"/>
        <w:gridCol w:w="1062"/>
        <w:gridCol w:w="1260"/>
        <w:gridCol w:w="1800"/>
        <w:gridCol w:w="1170"/>
        <w:gridCol w:w="1080"/>
        <w:gridCol w:w="2520"/>
        <w:gridCol w:w="1710"/>
        <w:gridCol w:w="1530"/>
      </w:tblGrid>
      <w:tr>
        <w:trPr>
          <w:trHeight w:val="60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Stud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Research design</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Health care issu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Guideline topic (new or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Physician specialt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heory (model or framework)</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theory</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Rationale for theory (rationale category)</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study and Use of theory</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intervention planned or evaluated</w:t>
            </w:r>
          </w:p>
        </w:tc>
      </w:tr>
      <w:tr>
        <w:trPr>
          <w:trHeight w:val="1158"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Wahabi</w:t>
              <w:br/>
              <w:t>2012</w:t>
              <w:br/>
              <w:t>Saudi Arabia</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4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focus groups)</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hildhood bronchial asthm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Management of childhood bronchial asthma (new)</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Pediatric Emergency Department staff (consultant physicians, specialists, residents, nurs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Diffusion of innovation theor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lassic</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1: To determine the main themes of the study, the model of the innovation  diffusion theory was used (analyze focus group finding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r>
      <w:tr>
        <w:trPr>
          <w:trHeight w:val="125"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Presseau</w:t>
              <w:br/>
              <w:t>2011</w:t>
              <w:br/>
              <w:t>UK</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5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questionnaire)</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Hypertens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Physical activity advice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General practitioners and nurs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PB</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lassic</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he TPB has been tested across a variety of populations, behaviors, and contexts. It has been frequently used to predict health professional behavior. When compared against other social cognition models, the TPB is the most predictive model  (used by others, describes implementation or its determinants, validated)</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1: The ability of the TPB to predict physical activity counseling behavior was tested (inform survey question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r>
      <w:tr>
        <w:trPr>
          <w:trHeight w:val="1434"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Rashidian</w:t>
              <w:br/>
              <w:t>2011</w:t>
              <w:br/>
              <w:t>Iran</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5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questionnaire)</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oronary heart diseas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Using statins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General practitioner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PB</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lassic</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everal studies have suggested that the TPB has merits in explaining the attitudes and intentions of providers (used by others, describes implementation or its determinant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1: TPB items were measured on 7-point bipolar or unipolar scales (inform survey question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r>
      <w:tr>
        <w:trPr>
          <w:trHeight w:val="633"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Van Den Boogaard</w:t>
              <w:br/>
              <w:t>2011</w:t>
              <w:br/>
              <w:t>Netherlands</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5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interviews)</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ubfertile couple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Fertility care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Gynaecologists and fertility doctor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abana framework of barriers to physician guideline adherenc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1: The models were used to guide interviews and analyses (inform interview questions and analyze interview finding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r>
      <w:tr>
        <w:trPr>
          <w:trHeight w:val="1266"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Zwerver</w:t>
              <w:br/>
              <w:t>2011</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etherlands</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5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interviews)</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Depress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Disability assessment (insurance medical practice)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Insurance physician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ttitude – Social norm – self-Efficacy model)</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he barriers or the support in the process of guidelines implementation can influence the change objectives for the environment. For this reason, a theoretical model that describes behavior was looked at. The ASE model describes how a person’s attitude, social influence, and self-efficacy influence behavior (describes implementation or its determinant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2: The ASE model was used as theoretical basis for assessing interview findings and selecting interventions using the Intervention Mapping process (select and tailor interventio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Based on Intervention Mapping, proposed educational meetings, educational material, audit and feedback, ongoing training</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tc>
      </w:tr>
      <w:tr>
        <w:trPr>
          <w:trHeight w:val="60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Stud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Research design</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Health care issu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Guideline topic (new or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Physician specialt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heory (model or framework)</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theory</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Rationale for theory (rationale category)</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study and Use of theory</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intervention planned or evaluated</w:t>
            </w:r>
          </w:p>
        </w:tc>
      </w:tr>
      <w:tr>
        <w:trPr>
          <w:trHeight w:val="528"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skelson</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2010</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United States</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5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study (questionnaire)</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HPV</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Vaccination of girls against HPV (prevention)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General practice physicians, family practice physicians, and pediatrician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PB</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lassic</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he TPB has the ability to predict the intention to perform a behavior (validated, describes implementation or its determinant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1: The TPB constructs were measured in the questionnaire (inform survey question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r>
      <w:tr>
        <w:trPr>
          <w:trHeight w:val="120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Bekkers</w:t>
              <w:br/>
              <w:t>2010</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UK</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55]</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Qualitative study embedded in a randomized controlled trial</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ntibiotic resistanc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Prescribing, management of sore throat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General practitioners, nurs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PB, social learning theor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lassic</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heories “address both the how and why of change” (describes implementation or its determinant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3: Theory was used to inform intervention design: “The why of change is anchored in exposure to evidence and expert opinion…the how of change is captured in the detailed presentation of clear communication strategies that should enable clinicians to assess patients’ unvoiced agendas and identify and respond to information need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 xml:space="preserve">Clinical intervention: reduced antibiotic prescribing </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Behavioural intervention: online educational modules and materials, in-person interactive workshop led by trained facilitator, educational videos, self-report of experiences by participants, web forum</w:t>
            </w:r>
          </w:p>
        </w:tc>
      </w:tr>
      <w:tr>
        <w:trPr>
          <w:trHeight w:val="1071"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Van Den Boogaard</w:t>
              <w:br/>
              <w:t>2010</w:t>
              <w:br/>
              <w:t>Netherlands</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5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interviews)</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Recurrent miscarriag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Guidelines on RM practice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Gynecologists, residents in obstetrics and gynecology, fertility doctors, resident geneticist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abana framework of barriers to physician guideline adherenc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Both models categorize barriers and facilitators according to 4 similar domains (describes implementation or its determinant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1: Models were used to structure the interviews (inform interview question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r>
      <w:tr>
        <w:trPr>
          <w:trHeight w:val="1172"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Waddimba</w:t>
              <w:br/>
              <w:t>2010</w:t>
              <w:br/>
              <w:t>United States</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5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questionnaire)</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sthma, diabetes, otitis media, and sinusiti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are guidelines for asthma, diabetes, otitis media, and sinusitis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Family practitioners, internists, pediatrician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PB (adapted)</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lassic</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he TPB states that work performance is directly predicted by behavioral intentions, which are in turn determined by attitudinal factors. In health care, the link between attitudinal factors and providers’ clinical behavior is supported by the literature (validated, describes implementation or its determinant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1: Items in the questionnaire assessed domains of the TPB (inform survey question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r>
      <w:tr>
        <w:trPr>
          <w:trHeight w:val="60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Stud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Research design</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Health care issu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Guideline topic (new or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Physician specialt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heory (model or framework)</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theory</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Rationale for theory (rationale category)</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study and Use of theory</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intervention planned or evaluated</w:t>
            </w:r>
          </w:p>
        </w:tc>
      </w:tr>
      <w:tr>
        <w:trPr>
          <w:trHeight w:val="2535"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Bartholomew</w:t>
              <w:br/>
              <w:t>2009</w:t>
              <w:br/>
              <w:t>United States</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5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before-after)</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High blood pressur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Prevention, detection, evaluation, and treatment of high blood pressure (new)</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Health care providers who manage hypertensio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ocial cognitive theor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lassic</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 xml:space="preserve">SCT was chosen because it focuses on both individual cognitive influences on behavior and on social environmental influences. It provides a framework that incorporates categories of barriers and facilitators of the adoption of evidence based practice changes (describes implementation or its determinants) </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3: SCT was used to identify hypothetical barriers and facilitators which informed the selection and design of interventions recommended by the research team based on systematic Intervention Mapping proces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linical intervention: anti-hypertensive therapy with diuretic</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 xml:space="preserve">Behavioural intervention: academic detailing by trained educators plus a variety of educational materials, mass media patient messages to stimulate communication with physicians, and requests to pharmacy benefit systems and professional associations to appeal to physicians </w:t>
            </w:r>
          </w:p>
        </w:tc>
      </w:tr>
      <w:tr>
        <w:trPr>
          <w:trHeight w:val="210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Rashidian</w:t>
              <w:br/>
              <w:t>2009</w:t>
              <w:br/>
              <w:t>Iran</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5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interview)</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sthma, coronary heart disease, depression, epilepsy, menorrhagi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sthma treatment, coronary heart disease prevention, depression treatment, epilepsy treatment, prescribing for menorrhagia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General practitioners (who have experience of guideline implementation or development, or have experience evaluating clinical guidelin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PB</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lassic</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 xml:space="preserve">Limited applications had suggested that the TPB was useful in understanding provider behavior (used by others, describes implementation or its determinants) </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1: The TPB was used to design the study and framework method for the analysis (analyze interview finding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r>
    </w:tbl>
    <w:p>
      <w:pPr>
        <w:pStyle w:val="Normal"/>
        <w:rPr/>
      </w:pPr>
      <w:r>
        <w:br w:type="page"/>
      </w:r>
      <w:r>
        <w:rPr/>
      </w:r>
    </w:p>
    <w:tbl>
      <w:tblPr>
        <w:tblW w:w="14508" w:type="dxa"/>
        <w:jc w:val="left"/>
        <w:tblInd w:w="-113" w:type="dxa"/>
        <w:tblLayout w:type="fixed"/>
        <w:tblCellMar>
          <w:top w:w="0" w:type="dxa"/>
          <w:left w:w="108" w:type="dxa"/>
          <w:bottom w:w="0" w:type="dxa"/>
          <w:right w:w="108" w:type="dxa"/>
        </w:tblCellMar>
      </w:tblPr>
      <w:tblGrid>
        <w:gridCol w:w="959"/>
        <w:gridCol w:w="1417"/>
        <w:gridCol w:w="1062"/>
        <w:gridCol w:w="1260"/>
        <w:gridCol w:w="1800"/>
        <w:gridCol w:w="1170"/>
        <w:gridCol w:w="1080"/>
        <w:gridCol w:w="2070"/>
        <w:gridCol w:w="450"/>
        <w:gridCol w:w="1260"/>
        <w:gridCol w:w="450"/>
        <w:gridCol w:w="1530"/>
      </w:tblGrid>
      <w:tr>
        <w:trPr>
          <w:trHeight w:val="60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Stud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Research design</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Health care issu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Guideline topic (new or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Physician specialt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heory (model or framework)</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theory</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Rationale for theory (rationale category)</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study and Use of theory</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intervention planned or evaluated</w:t>
            </w:r>
          </w:p>
        </w:tc>
      </w:tr>
      <w:tr>
        <w:trPr>
          <w:trHeight w:val="409"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Vogt</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2009</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UK</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6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Randomized controlled trial</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moking</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moking cessation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General practitioner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ocial cognitive theory, (elaboration likelihood model), self-perception theor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lassic (N/A for model)</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One of the most influential motivational theories or behavior is social cognitive theory (used by others, validated). The elaboration likelihood model has been used to change a wide range of behaviors (used by others, validated). Self-perception theory has also been used to influence behavior (used by others, validated)</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3: Each theory or model informed the selection and design of a different trial arm intervention. SCT was related to information provision about cost-effectiveness; ELM is based on reinforcing information; SPT is based on providing feedback on past behaviour</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linical intervention: smoking cessation counselling</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 xml:space="preserve">Behavioural intervention: arm 1 – cost effectiveness information in the form of absolute quit rate and number needed to treat; arm 2 – multiple choice quiz with answers; arm 3 – self-reported rates of smoking cessation counselling </w:t>
            </w:r>
          </w:p>
        </w:tc>
      </w:tr>
      <w:tr>
        <w:trPr>
          <w:trHeight w:val="251"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lthabe</w:t>
              <w:br/>
              <w:t>2008</w:t>
              <w:br/>
              <w:t>Argentina</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6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Randomized controlled trial</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Vaginal deliver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Episiotomy and management of the third stage of labor (new)</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Birth attendants (physicians, residents, or midwiv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Diffusion of innovation theor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lassic</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R</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3: NR</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linical intervention: use of prophylactic oxytocin and episiotomy</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Behavioural intervention: opinion leaders were trained at a workshop to develop a guideline and another workshop to develop training skills. At their hospital they disseminated guidelines and educational materials, trained staff, shared reminders, and generated monthly reports on rates of use of episiotomy and oxytocin</w:t>
            </w:r>
          </w:p>
        </w:tc>
      </w:tr>
      <w:tr>
        <w:trPr>
          <w:trHeight w:val="150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Green</w:t>
              <w:br/>
              <w:t>2008</w:t>
              <w:br/>
              <w:t>UK</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6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questionnaire)</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Eating disorders (AN and B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reatment of anorexia nervosa and bulimia nervosa (referral)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General practitioner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PB</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lassic</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he TPB states that attitudes towards the behavior, subjective norms, and perceived behavioral control predict behavioral intention, which is linked to behavior (describes implementation or its determinants)</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1: The TPB was used to look at how GPs responded to patient vignettes (analyze survey findings)</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r>
      <w:tr>
        <w:trPr>
          <w:trHeight w:val="60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Stud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Research design</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Health care issu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Guideline topic (new or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Physician specialt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heory (model or framework)</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theory</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Rationale for theory (rationale category)</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study and Use of theory</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intervention planned or evaluated</w:t>
            </w:r>
          </w:p>
        </w:tc>
      </w:tr>
      <w:tr>
        <w:trPr>
          <w:trHeight w:val="125"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McGinty</w:t>
              <w:br/>
              <w:t>2008</w:t>
              <w:br/>
              <w:t>United States</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6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questionnaire)</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cute myocardial infarct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reatment for acute myocardial infarction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oninterventional cardiologists, interventional cardiologists, hospitalist/ intensivist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PB</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lassic</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R</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1: Aspects of the TPB was used in the survey (informed survey question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r>
      <w:tr>
        <w:trPr>
          <w:trHeight w:val="787"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Griffiths</w:t>
              <w:br/>
              <w:t>2007</w:t>
              <w:br/>
              <w:t>UK</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6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Randomized controlled trial</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uberculosi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uberculosis screening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General practitioners and practice nurs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ocial influence model of behavior chang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R</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3: The design of educational outreach visits was guided by SI model; a specialist nurse and local GP discussed guidelines, provided training in tuberculin skin testing and modeled this behaviour, provided educational materials, and followed up by phone to reinforce the message and address issu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linical intervention: verbal tuberculosis screening and tuberculin skin testing</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 xml:space="preserve">Behavioural intervention: </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 xml:space="preserve">educational outreach, computerized screening prompts, tuberculin skin test equipment, financial incentive for every skin test completed </w:t>
            </w:r>
          </w:p>
        </w:tc>
      </w:tr>
      <w:tr>
        <w:trPr>
          <w:trHeight w:val="1586"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Luxford</w:t>
              <w:br/>
              <w:t>2006</w:t>
              <w:br/>
              <w:t>Australia</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6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questionnaire)</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ance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Management of colorectal cancer (new)</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olorectal surgeons, oncologists, general surgeons, gastroenterologists, policy makers, psychologist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Diffusion of innovation theor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lassic</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he theory of diffusion of innovations has been acknowledged as useful for considering the adoption of new clinical practices (validated, used by others)</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1: Theory was used to develop a matrix tool to probe for determinants of guideline use (informed survey question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r>
      <w:tr>
        <w:trPr>
          <w:trHeight w:val="989"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Rebergen</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2006</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etherlands</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6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questionnaire)</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Mental health</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Management of employees with mental health problems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Occupational physician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PB</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lassic</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In implementation research, guideline adherence has been examined using the TPB, which predicts the occurrence of a specific behavior provided that the behavior is intentional (used by others, describes implementation or its determinants)</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1: A questionnaire was developed using the TPB (informed survey question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r>
    </w:tbl>
    <w:p>
      <w:pPr>
        <w:pStyle w:val="Normal"/>
        <w:rPr/>
      </w:pPr>
      <w:r>
        <w:br w:type="page"/>
      </w:r>
      <w:r>
        <w:rPr/>
      </w:r>
    </w:p>
    <w:tbl>
      <w:tblPr>
        <w:tblW w:w="14508" w:type="dxa"/>
        <w:jc w:val="left"/>
        <w:tblInd w:w="-113" w:type="dxa"/>
        <w:tblLayout w:type="fixed"/>
        <w:tblCellMar>
          <w:top w:w="0" w:type="dxa"/>
          <w:left w:w="108" w:type="dxa"/>
          <w:bottom w:w="0" w:type="dxa"/>
          <w:right w:w="108" w:type="dxa"/>
        </w:tblCellMar>
      </w:tblPr>
      <w:tblGrid>
        <w:gridCol w:w="959"/>
        <w:gridCol w:w="1417"/>
        <w:gridCol w:w="1062"/>
        <w:gridCol w:w="1260"/>
        <w:gridCol w:w="1800"/>
        <w:gridCol w:w="1170"/>
        <w:gridCol w:w="1080"/>
        <w:gridCol w:w="2520"/>
        <w:gridCol w:w="1710"/>
        <w:gridCol w:w="1530"/>
      </w:tblGrid>
      <w:tr>
        <w:trPr>
          <w:trHeight w:val="60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Stud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Research design</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Health care issu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Guideline topic (new or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Physician specialt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heory (model or framework)</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theory</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Rationale for theory (rationale category)</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study and Use of theory</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ype of intervention planned or evaluated</w:t>
            </w:r>
          </w:p>
        </w:tc>
      </w:tr>
      <w:tr>
        <w:trPr>
          <w:trHeight w:val="581"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Reyna</w:t>
              <w:br/>
              <w:t>2006</w:t>
              <w:br/>
              <w:t>United States</w:t>
            </w:r>
          </w:p>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6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Single cohort (questionnaire)</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Unstable angin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Guidelines for unstable angina (exis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Family practice, emergency medicine, internal medicine, cardiology</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Fuzzy-trace theor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Classic</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ccording to fuzzy-trace theory, as people become more knowledgeable and experienced at a task, their information processing becomes more gist-based. It also predicts that more knowledgeable decision makers should be able to discriminate better among categories (describes implementation or its determinant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ype 1: Fuzzy trace theory was used for analysis (analyze survey finding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A</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DF, Theoretical domains framework; TPB, Theory of Planned Behaviour; NPT, Normalization Process Theory. N/A not applicable; NR not reported</w:t>
      </w:r>
    </w:p>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p>
      <w:pPr>
        <w:sectPr>
          <w:type w:val="nextPage"/>
          <w:pgSz w:orient="landscape" w:w="15840" w:h="12240"/>
          <w:pgMar w:left="720" w:right="720" w:gutter="0" w:header="0" w:top="720" w:footer="0" w:bottom="720"/>
          <w:pgNumType w:fmt="decimal"/>
          <w:formProt w:val="false"/>
          <w:textDirection w:val="lrTb"/>
          <w:docGrid w:type="default" w:linePitch="360" w:charSpace="0"/>
        </w:sect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p>
      <w:pPr>
        <w:pStyle w:val="Normal"/>
        <w:spacing w:before="0" w:after="20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sectPr>
      <w:footerReference w:type="default" r:id="rId2"/>
      <w:type w:val="nextPage"/>
      <w:pgSz w:orient="landscape" w:w="15840" w:h="12240"/>
      <w:pgMar w:left="864" w:right="864" w:gutter="0" w:header="0" w:top="864" w:footer="432" w:bottom="8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lang w:val="en-CA"/>
    </w:rPr>
  </w:style>
  <w:style w:type="character" w:styleId="WW8Num1z0">
    <w:name w:val="WW8Num1z0"/>
    <w:qFormat/>
    <w:rPr>
      <w:rFonts w:ascii="Symbol" w:hAnsi="Symbol" w:cs="Symbol"/>
      <w:b w:val="false"/>
      <w:i w:val="false"/>
      <w:sz w:val="18"/>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Symbol" w:hAnsi="Symbol" w:cs="Symbol"/>
      <w:sz w:val="18"/>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b w:val="false"/>
      <w:i w:val="false"/>
      <w:sz w:val="18"/>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sz w:val="18"/>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b w:val="false"/>
      <w:i w:val="false"/>
      <w:sz w:val="18"/>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cs="Times New Roman"/>
      <w:sz w:val="24"/>
    </w:rPr>
  </w:style>
  <w:style w:type="character" w:styleId="WW8Num13z0">
    <w:name w:val="WW8Num13z0"/>
    <w:qFormat/>
    <w:rPr/>
  </w:style>
  <w:style w:type="character" w:styleId="WW8Num15z0">
    <w:name w:val="WW8Num15z0"/>
    <w:qFormat/>
    <w:rPr>
      <w:rFonts w:ascii="Times New Roman" w:hAnsi="Times New Roman"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7z0">
    <w:name w:val="WW8Num17z0"/>
    <w:qFormat/>
    <w:rPr>
      <w:rFonts w:ascii="Times New Roman" w:hAnsi="Times New Roman" w:cs="Times New Roman"/>
      <w:sz w:val="24"/>
    </w:rPr>
  </w:style>
  <w:style w:type="character" w:styleId="WW8Num18z0">
    <w:name w:val="WW8Num18z0"/>
    <w:qFormat/>
    <w:rPr>
      <w:rFonts w:ascii="Symbol" w:hAnsi="Symbol" w:cs="Symbol"/>
      <w:b w:val="false"/>
      <w:i w:val="false"/>
      <w:sz w:val="18"/>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lang w:val="en-CA"/>
    </w:rPr>
  </w:style>
  <w:style w:type="character" w:styleId="Emphasis">
    <w:name w:val="Emphasis"/>
    <w:qFormat/>
    <w:rPr>
      <w:i/>
      <w:iCs/>
    </w:rPr>
  </w:style>
  <w:style w:type="character" w:styleId="Style21">
    <w:name w:val="style2"/>
    <w:qFormat/>
    <w:rPr/>
  </w:style>
  <w:style w:type="character" w:styleId="HeaderChar">
    <w:name w:val="Header Char"/>
    <w:basedOn w:val="DefaultParagraphFont"/>
    <w:qFormat/>
    <w:rPr>
      <w:lang w:val="en-CA"/>
    </w:rPr>
  </w:style>
  <w:style w:type="character" w:styleId="FooterChar">
    <w:name w:val="Footer Char"/>
    <w:basedOn w:val="DefaultParagraphFont"/>
    <w:qFormat/>
    <w:rPr>
      <w:lang w:val="en-CA"/>
    </w:rPr>
  </w:style>
  <w:style w:type="character" w:styleId="PlainTextChar">
    <w:name w:val="Plain Text Char"/>
    <w:basedOn w:val="DefaultParagraphFont"/>
    <w:qFormat/>
    <w:rPr>
      <w:rFonts w:ascii="Calibri" w:hAnsi="Calibri" w:cs="Calibri"/>
      <w:szCs w:val="21"/>
    </w:rPr>
  </w:style>
  <w:style w:type="character" w:styleId="BalloonTextChar">
    <w:name w:val="Balloon Text Char"/>
    <w:basedOn w:val="DefaultParagraphFont"/>
    <w:qFormat/>
    <w:rPr>
      <w:rFonts w:ascii="Tahoma" w:hAnsi="Tahoma" w:cs="Tahoma"/>
      <w:sz w:val="16"/>
      <w:szCs w:val="16"/>
      <w:lang w:val="en-CA"/>
    </w:rPr>
  </w:style>
  <w:style w:type="character" w:styleId="CommentTextChar">
    <w:name w:val="Comment Text Char"/>
    <w:basedOn w:val="DefaultParagraphFont"/>
    <w:qFormat/>
    <w:rPr>
      <w:sz w:val="20"/>
      <w:szCs w:val="20"/>
      <w:lang w:val="en-CA"/>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lang w:val="en-C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lang w:val="en-CA"/>
    </w:rPr>
  </w:style>
  <w:style w:type="paragraph" w:styleId="Footer">
    <w:name w:val="Footer"/>
    <w:basedOn w:val="Normal"/>
    <w:pPr>
      <w:tabs>
        <w:tab w:val="clear" w:pos="720"/>
        <w:tab w:val="center" w:pos="4680" w:leader="none"/>
        <w:tab w:val="right" w:pos="9360" w:leader="none"/>
      </w:tabs>
      <w:spacing w:lineRule="auto" w:line="240" w:before="0" w:after="0"/>
    </w:pPr>
    <w:rPr>
      <w:lang w:val="en-CA"/>
    </w:rPr>
  </w:style>
  <w:style w:type="paragraph" w:styleId="NoSpacing1">
    <w:name w:val="No Spacing1"/>
    <w:qFormat/>
    <w:pPr>
      <w:widowControl/>
      <w:bidi w:val="0"/>
    </w:pPr>
    <w:rPr>
      <w:rFonts w:ascii="Cambria" w:hAnsi="Cambria" w:eastAsia="Cambria" w:cs="Times New Roman"/>
      <w:color w:val="auto"/>
      <w:sz w:val="22"/>
      <w:szCs w:val="22"/>
      <w:lang w:val="en-US" w:bidi="ar-SA" w:eastAsia="zh-CN"/>
    </w:rPr>
  </w:style>
  <w:style w:type="paragraph" w:styleId="PlainText">
    <w:name w:val="Plain Text"/>
    <w:basedOn w:val="Normal"/>
    <w:qFormat/>
    <w:pPr>
      <w:spacing w:lineRule="auto" w:line="240" w:before="0" w:after="0"/>
    </w:pPr>
    <w:rPr>
      <w:rFonts w:ascii="Calibri" w:hAnsi="Calibri" w:cs="Calibri"/>
      <w:szCs w:val="21"/>
    </w:rPr>
  </w:style>
  <w:style w:type="paragraph" w:styleId="BalloonText">
    <w:name w:val="Balloon Text"/>
    <w:basedOn w:val="Normal"/>
    <w:qFormat/>
    <w:pPr>
      <w:spacing w:lineRule="auto" w:line="240" w:before="0" w:after="0"/>
    </w:pPr>
    <w:rPr>
      <w:rFonts w:ascii="Tahoma" w:hAnsi="Tahoma" w:cs="Tahoma"/>
      <w:sz w:val="16"/>
      <w:szCs w:val="16"/>
      <w:lang w:val="en-CA"/>
    </w:rPr>
  </w:style>
  <w:style w:type="paragraph" w:styleId="CommentText">
    <w:name w:val="Comment Text"/>
    <w:basedOn w:val="Normal"/>
    <w:qFormat/>
    <w:pPr>
      <w:spacing w:lineRule="auto" w:line="240"/>
    </w:pPr>
    <w:rPr>
      <w:sz w:val="20"/>
      <w:szCs w:val="20"/>
      <w:lang w:val="en-CA"/>
    </w:rPr>
  </w:style>
  <w:style w:type="paragraph" w:styleId="Default">
    <w:name w:val="Default"/>
    <w:qFormat/>
    <w:pPr>
      <w:widowControl/>
      <w:autoSpaceDE w:val="false"/>
      <w:bidi w:val="0"/>
    </w:pPr>
    <w:rPr>
      <w:rFonts w:ascii="Calibri" w:hAnsi="Calibri" w:eastAsia="Calibri" w:cs="Calibri"/>
      <w:color w:val="000000"/>
      <w:sz w:val="24"/>
      <w:szCs w:val="24"/>
      <w:lang w:val="en-US" w:bidi="ar-SA" w:eastAsia="zh-CN"/>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4T16:14:00Z</dcterms:created>
  <dc:creator>LCAYETANO</dc:creator>
  <dc:description/>
  <dc:language>en-US</dc:language>
  <cp:lastModifiedBy>LCAYETANO</cp:lastModifiedBy>
  <dcterms:modified xsi:type="dcterms:W3CDTF">2017-02-14T16:14:00Z</dcterms:modified>
  <cp:revision>1</cp:revision>
  <dc:subject/>
  <dc:title/>
</cp:coreProperties>
</file>